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2780"/>
        <w:gridCol w:w="1200"/>
        <w:gridCol w:w="1200"/>
        <w:gridCol w:w="1200"/>
        <w:gridCol w:w="1200"/>
      </w:tblGrid>
      <w:tr w:rsidR="004E0BC9" w:rsidRPr="00E14939" w14:paraId="05E216E3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3155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Chromosom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7DB8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Pos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CEA4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3867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Genoty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A48E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Diel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ACF5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Ndiop</w:t>
            </w:r>
          </w:p>
        </w:tc>
      </w:tr>
      <w:tr w:rsidR="004E0BC9" w:rsidRPr="00E14939" w14:paraId="3D47FAC2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BAE3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67B0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Beta-globin ge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A0E1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HB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BEB1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A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55F4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60AF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456</w:t>
            </w:r>
          </w:p>
        </w:tc>
      </w:tr>
      <w:tr w:rsidR="004E0BC9" w:rsidRPr="00E14939" w14:paraId="7E561DEB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AE96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5641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EA70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70AD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7A36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2988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</w:tr>
      <w:tr w:rsidR="004E0BC9" w:rsidRPr="00E14939" w14:paraId="32F495DD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C691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8ECE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3E6B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5096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496F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0FB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4E0BC9" w:rsidRPr="00E14939" w14:paraId="3813DF70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2077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65A0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7048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6D19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2421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433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E0BC9" w:rsidRPr="00E14939" w14:paraId="057FC8BF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AFA4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0C41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-158 of HBG2 ge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062E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Xm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A8F" w14:textId="3BF96A45" w:rsidR="004E0BC9" w:rsidRPr="00E14939" w:rsidRDefault="00AA7DC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0" w:author="Richard  PAUL" w:date="2025-04-28T08:18:00Z" w16du:dateUtc="2025-04-28T06:18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CC</w:t>
              </w:r>
            </w:ins>
            <w:del w:id="1" w:author="Richard  PAUL" w:date="2025-04-28T08:18:00Z" w16du:dateUtc="2025-04-28T06:18:00Z">
              <w:r w:rsidR="004E0BC9" w:rsidRPr="00E14939" w:rsidDel="00AA7DC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22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9F90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3952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55</w:t>
            </w:r>
          </w:p>
        </w:tc>
      </w:tr>
      <w:tr w:rsidR="004E0BC9" w:rsidRPr="00E14939" w14:paraId="31CB6DEB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0595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F76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D3C2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96EA" w14:textId="7129F4E2" w:rsidR="004E0BC9" w:rsidRPr="00E14939" w:rsidRDefault="00AA7DC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2" w:author="Richard  PAUL" w:date="2025-04-28T08:19:00Z" w16du:dateUtc="2025-04-28T06:19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CT</w:t>
              </w:r>
            </w:ins>
            <w:del w:id="3" w:author="Richard  PAUL" w:date="2025-04-28T08:19:00Z" w16du:dateUtc="2025-04-28T06:19:00Z">
              <w:r w:rsidR="004E0BC9" w:rsidRPr="00E14939" w:rsidDel="00AA7DC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2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55E5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DF38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96</w:t>
            </w:r>
          </w:p>
        </w:tc>
      </w:tr>
      <w:tr w:rsidR="004E0BC9" w:rsidRPr="00E14939" w14:paraId="5D43E224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9813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0A96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F5BC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ED96" w14:textId="1862745D" w:rsidR="004E0BC9" w:rsidRPr="00E14939" w:rsidRDefault="00AA7DC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4" w:author="Richard  PAUL" w:date="2025-04-28T08:19:00Z" w16du:dateUtc="2025-04-28T06:19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TT</w:t>
              </w:r>
            </w:ins>
            <w:del w:id="5" w:author="Richard  PAUL" w:date="2025-04-28T08:19:00Z" w16du:dateUtc="2025-04-28T06:19:00Z">
              <w:r w:rsidR="004E0BC9" w:rsidRPr="00E14939" w:rsidDel="00AA7DC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4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677D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F1A4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</w:tr>
      <w:tr w:rsidR="004E0BC9" w:rsidRPr="00E14939" w14:paraId="56E65A65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5673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2550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35FF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3980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B061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51A8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E0BC9" w:rsidRPr="00E14939" w14:paraId="0E47D5D9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AFA7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8724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0,379,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3204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rs243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974C" w14:textId="6F13EF69" w:rsidR="004E0BC9" w:rsidRPr="00E14939" w:rsidRDefault="00AA7DC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6" w:author="Richard  PAUL" w:date="2025-04-28T08:19:00Z" w16du:dateUtc="2025-04-28T06:19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GG</w:t>
              </w:r>
            </w:ins>
            <w:del w:id="7" w:author="Richard  PAUL" w:date="2025-04-28T08:19:00Z" w16du:dateUtc="2025-04-28T06:19:00Z">
              <w:r w:rsidR="004E0BC9" w:rsidRPr="00E14939" w:rsidDel="00AA7DC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33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2244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5482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</w:tr>
      <w:tr w:rsidR="004E0BC9" w:rsidRPr="00E14939" w14:paraId="64F0DDD8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9868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BEEC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485C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EF73" w14:textId="555E98D7" w:rsidR="004E0BC9" w:rsidRPr="00E14939" w:rsidRDefault="00AA7DC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8" w:author="Richard  PAUL" w:date="2025-04-28T08:19:00Z" w16du:dateUtc="2025-04-28T06:19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GT</w:t>
              </w:r>
            </w:ins>
            <w:del w:id="9" w:author="Richard  PAUL" w:date="2025-04-28T08:19:00Z" w16du:dateUtc="2025-04-28T06:19:00Z">
              <w:r w:rsidR="004E0BC9" w:rsidRPr="00E14939" w:rsidDel="00AA7DC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3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C8C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64AC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34</w:t>
            </w:r>
          </w:p>
        </w:tc>
      </w:tr>
      <w:tr w:rsidR="004E0BC9" w:rsidRPr="00E14939" w14:paraId="69819A2C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8CA0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91D8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DC63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C8C3" w14:textId="294DE7FB" w:rsidR="004E0BC9" w:rsidRPr="00E14939" w:rsidRDefault="00AA7DC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10" w:author="Richard  PAUL" w:date="2025-04-28T08:19:00Z" w16du:dateUtc="2025-04-28T06:19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TT</w:t>
              </w:r>
            </w:ins>
            <w:del w:id="11" w:author="Richard  PAUL" w:date="2025-04-28T08:19:00Z" w16du:dateUtc="2025-04-28T06:19:00Z">
              <w:r w:rsidR="004E0BC9" w:rsidRPr="00E14939" w:rsidDel="00AA7DC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4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B1FE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05E3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312</w:t>
            </w:r>
          </w:p>
        </w:tc>
      </w:tr>
      <w:tr w:rsidR="004E0BC9" w:rsidRPr="00E14939" w14:paraId="7C682490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797B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1F3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3EF2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153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D499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DB4D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E0BC9" w:rsidRPr="00E14939" w14:paraId="369E19BE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9170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989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0,481,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CA0F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rs6732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919E" w14:textId="59732DCE" w:rsidR="004E0BC9" w:rsidRPr="00E14939" w:rsidRDefault="00285ECF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12" w:author="Richard  PAUL" w:date="2025-04-28T08:19:00Z" w16du:dateUtc="2025-04-28T06:19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CC</w:t>
              </w:r>
            </w:ins>
            <w:del w:id="13" w:author="Richard  PAUL" w:date="2025-04-28T08:19:00Z" w16du:dateUtc="2025-04-28T06:19:00Z">
              <w:r w:rsidR="004E0BC9" w:rsidRPr="00E14939" w:rsidDel="00285ECF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22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3C7C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0B9B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</w:tr>
      <w:tr w:rsidR="004E0BC9" w:rsidRPr="00E14939" w14:paraId="1333EAC2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5F18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0A16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DD30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332" w14:textId="52EF9E0E" w:rsidR="004E0BC9" w:rsidRPr="00E14939" w:rsidRDefault="00285ECF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14" w:author="Richard  PAUL" w:date="2025-04-28T08:19:00Z" w16du:dateUtc="2025-04-28T06:19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CT</w:t>
              </w:r>
            </w:ins>
            <w:del w:id="15" w:author="Richard  PAUL" w:date="2025-04-28T08:19:00Z" w16du:dateUtc="2025-04-28T06:19:00Z">
              <w:r w:rsidR="004E0BC9" w:rsidRPr="00E14939" w:rsidDel="00285ECF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2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96F4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D48C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15</w:t>
            </w:r>
          </w:p>
        </w:tc>
      </w:tr>
      <w:tr w:rsidR="004E0BC9" w:rsidRPr="00E14939" w14:paraId="1B51FB8F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DD88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8811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CFF6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FDC4" w14:textId="7C6314F7" w:rsidR="004E0BC9" w:rsidRPr="00E14939" w:rsidRDefault="00285ECF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16" w:author="Richard  PAUL" w:date="2025-04-28T08:19:00Z" w16du:dateUtc="2025-04-28T06:19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TT</w:t>
              </w:r>
            </w:ins>
            <w:del w:id="17" w:author="Richard  PAUL" w:date="2025-04-28T08:19:00Z" w16du:dateUtc="2025-04-28T06:19:00Z">
              <w:r w:rsidR="004E0BC9" w:rsidRPr="00E14939" w:rsidDel="00285ECF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4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032D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86F3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</w:p>
        </w:tc>
      </w:tr>
      <w:tr w:rsidR="004E0BC9" w:rsidRPr="00E14939" w14:paraId="1E5DD212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6A47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EAA7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FBB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0BAF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1111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8082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E0BC9" w:rsidRPr="00E14939" w14:paraId="536FE1E0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C406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899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0,4909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24D3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rs1427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71D1" w14:textId="26F34FA9" w:rsidR="004E0BC9" w:rsidRPr="00E14939" w:rsidRDefault="007A5B0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18" w:author="Richard  PAUL" w:date="2025-04-28T08:20:00Z" w16du:dateUtc="2025-04-28T06:20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GG</w:t>
              </w:r>
            </w:ins>
            <w:del w:id="19" w:author="Richard  PAUL" w:date="2025-04-28T08:20:00Z" w16du:dateUtc="2025-04-28T06:20:00Z">
              <w:r w:rsidR="004E0BC9" w:rsidRPr="00E14939" w:rsidDel="007A5B0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33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3D7C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A0BA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39</w:t>
            </w:r>
          </w:p>
        </w:tc>
      </w:tr>
      <w:tr w:rsidR="004E0BC9" w:rsidRPr="00E14939" w14:paraId="5D9FBE54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3435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82F5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E990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D1D" w14:textId="09B9CD69" w:rsidR="004E0BC9" w:rsidRPr="00E14939" w:rsidRDefault="007A5B0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20" w:author="Richard  PAUL" w:date="2025-04-28T08:20:00Z" w16du:dateUtc="2025-04-28T06:20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GT</w:t>
              </w:r>
            </w:ins>
            <w:del w:id="21" w:author="Richard  PAUL" w:date="2025-04-28T08:20:00Z" w16du:dateUtc="2025-04-28T06:20:00Z">
              <w:r w:rsidR="004E0BC9" w:rsidRPr="00E14939" w:rsidDel="007A5B0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3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DFA4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64F4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88</w:t>
            </w:r>
          </w:p>
        </w:tc>
      </w:tr>
      <w:tr w:rsidR="004E0BC9" w:rsidRPr="00E14939" w14:paraId="34CC0922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869D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16AA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6B99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9F87" w14:textId="391BC1EE" w:rsidR="004E0BC9" w:rsidRPr="00E14939" w:rsidRDefault="007A5B0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22" w:author="Richard  PAUL" w:date="2025-04-28T08:20:00Z" w16du:dateUtc="2025-04-28T06:20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TT</w:t>
              </w:r>
            </w:ins>
            <w:del w:id="23" w:author="Richard  PAUL" w:date="2025-04-28T08:20:00Z" w16du:dateUtc="2025-04-28T06:20:00Z">
              <w:r w:rsidR="004E0BC9" w:rsidRPr="00E14939" w:rsidDel="007A5B0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4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DACD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E5BA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</w:tr>
      <w:tr w:rsidR="004E0BC9" w:rsidRPr="00E14939" w14:paraId="53B081A5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1ADF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955B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B4AE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AE9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338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3EBB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E0BC9" w:rsidRPr="00E14939" w14:paraId="5297E80B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E7E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82A9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35,061,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73E6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rs6904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049D" w14:textId="69956826" w:rsidR="004E0BC9" w:rsidRPr="00E14939" w:rsidRDefault="007A5B0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24" w:author="Richard  PAUL" w:date="2025-04-28T08:20:00Z" w16du:dateUtc="2025-04-28T06:20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GG</w:t>
              </w:r>
            </w:ins>
            <w:del w:id="25" w:author="Richard  PAUL" w:date="2025-04-28T08:20:00Z" w16du:dateUtc="2025-04-28T06:20:00Z">
              <w:r w:rsidR="004E0BC9" w:rsidRPr="00E14939" w:rsidDel="007A5B0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33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CE82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120B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</w:tr>
      <w:tr w:rsidR="004E0BC9" w:rsidRPr="00E14939" w14:paraId="7FD461CA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C2BE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B736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5156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04FE" w14:textId="7B048908" w:rsidR="004E0BC9" w:rsidRPr="00E14939" w:rsidRDefault="007A5B0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26" w:author="Richard  PAUL" w:date="2025-04-28T08:20:00Z" w16du:dateUtc="2025-04-28T06:20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GT</w:t>
              </w:r>
            </w:ins>
            <w:del w:id="27" w:author="Richard  PAUL" w:date="2025-04-28T08:20:00Z" w16du:dateUtc="2025-04-28T06:20:00Z">
              <w:r w:rsidR="004E0BC9" w:rsidRPr="00E14939" w:rsidDel="007A5B0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3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5950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587D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69</w:t>
            </w:r>
          </w:p>
        </w:tc>
      </w:tr>
      <w:tr w:rsidR="004E0BC9" w:rsidRPr="00E14939" w14:paraId="55D7E279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6CEF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CBB0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7FC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41DD" w14:textId="6FE0434E" w:rsidR="004E0BC9" w:rsidRPr="00E14939" w:rsidRDefault="007A5B06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28" w:author="Richard  PAUL" w:date="2025-04-28T08:20:00Z" w16du:dateUtc="2025-04-28T06:20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TT</w:t>
              </w:r>
            </w:ins>
            <w:del w:id="29" w:author="Richard  PAUL" w:date="2025-04-28T08:20:00Z" w16du:dateUtc="2025-04-28T06:20:00Z">
              <w:r w:rsidR="004E0BC9" w:rsidRPr="00E14939" w:rsidDel="007A5B06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4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83AB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FC6E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59</w:t>
            </w:r>
          </w:p>
        </w:tc>
      </w:tr>
      <w:tr w:rsidR="004E0BC9" w:rsidRPr="00E14939" w14:paraId="676696FE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25FB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E8D8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9E6F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B475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C5D1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DC0C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E0BC9" w:rsidRPr="00E14939" w14:paraId="04E323AC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77EC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76EB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35,097,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FB93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rs9399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06F4" w14:textId="61A85467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30" w:author="Richard  PAUL" w:date="2025-04-28T08:20:00Z" w16du:dateUtc="2025-04-28T06:20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CT</w:t>
              </w:r>
            </w:ins>
            <w:del w:id="31" w:author="Richard  PAUL" w:date="2025-04-28T08:20:00Z" w16du:dateUtc="2025-04-28T06:20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2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C3B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C91C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</w:tr>
      <w:tr w:rsidR="004E0BC9" w:rsidRPr="00E14939" w14:paraId="518FB181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3190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1E01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EB26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E207" w14:textId="40A2FC6E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32" w:author="Richard  PAUL" w:date="2025-04-28T08:20:00Z" w16du:dateUtc="2025-04-28T06:20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TT</w:t>
              </w:r>
            </w:ins>
            <w:del w:id="33" w:author="Richard  PAUL" w:date="2025-04-28T08:20:00Z" w16du:dateUtc="2025-04-28T06:20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4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FC7C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0800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28</w:t>
            </w:r>
          </w:p>
        </w:tc>
      </w:tr>
      <w:tr w:rsidR="004E0BC9" w:rsidRPr="00E14939" w14:paraId="5D4BCC36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82F9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D84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B099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A9EF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1330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85B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E0BC9" w:rsidRPr="00E14939" w14:paraId="07CAC53C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1373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08D4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35,101,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95FE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rs11759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F72E" w14:textId="165FA145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34" w:author="Richard  PAUL" w:date="2025-04-28T08:21:00Z" w16du:dateUtc="2025-04-28T06:21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AA</w:t>
              </w:r>
            </w:ins>
            <w:del w:id="35" w:author="Richard  PAUL" w:date="2025-04-28T08:21:00Z" w16du:dateUtc="2025-04-28T06:21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11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8B9B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A8BA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05</w:t>
            </w:r>
          </w:p>
        </w:tc>
      </w:tr>
      <w:tr w:rsidR="004E0BC9" w:rsidRPr="00E14939" w14:paraId="0C2D354E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4439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05BC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04FE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5C51" w14:textId="1095315D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36" w:author="Richard  PAUL" w:date="2025-04-28T08:21:00Z" w16du:dateUtc="2025-04-28T06:21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AT</w:t>
              </w:r>
            </w:ins>
            <w:del w:id="37" w:author="Richard  PAUL" w:date="2025-04-28T08:21:00Z" w16du:dateUtc="2025-04-28T06:21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1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5351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ED44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20</w:t>
            </w:r>
          </w:p>
        </w:tc>
      </w:tr>
      <w:tr w:rsidR="004E0BC9" w:rsidRPr="00E14939" w14:paraId="4D9F1395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9E85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1C1A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C55F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A2A2" w14:textId="487A434C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38" w:author="Richard  PAUL" w:date="2025-04-28T08:21:00Z" w16du:dateUtc="2025-04-28T06:21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TT</w:t>
              </w:r>
            </w:ins>
            <w:del w:id="39" w:author="Richard  PAUL" w:date="2025-04-28T08:21:00Z" w16du:dateUtc="2025-04-28T06:21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4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E184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56D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33</w:t>
            </w:r>
          </w:p>
        </w:tc>
      </w:tr>
      <w:tr w:rsidR="004E0BC9" w:rsidRPr="00E14939" w14:paraId="34E7DF41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24ED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8438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64D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1FA2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6D7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098A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E0BC9" w:rsidRPr="00E14939" w14:paraId="1CBA663A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9EA6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1E91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35,105,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9FD5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rs4895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6B38" w14:textId="18FBEC29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40" w:author="Richard  PAUL" w:date="2025-04-28T08:21:00Z" w16du:dateUtc="2025-04-28T06:21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AA</w:t>
              </w:r>
            </w:ins>
            <w:del w:id="41" w:author="Richard  PAUL" w:date="2025-04-28T08:21:00Z" w16du:dateUtc="2025-04-28T06:21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11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3011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C528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417</w:t>
            </w:r>
          </w:p>
        </w:tc>
      </w:tr>
      <w:tr w:rsidR="004E0BC9" w:rsidRPr="00E14939" w14:paraId="51ACC46D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789E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0C0E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59F0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38C2" w14:textId="76419745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42" w:author="Richard  PAUL" w:date="2025-04-28T08:21:00Z" w16du:dateUtc="2025-04-28T06:21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AG</w:t>
              </w:r>
            </w:ins>
            <w:del w:id="43" w:author="Richard  PAUL" w:date="2025-04-28T08:21:00Z" w16du:dateUtc="2025-04-28T06:21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13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4BE2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C09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</w:tr>
      <w:tr w:rsidR="004E0BC9" w:rsidRPr="00E14939" w14:paraId="376E743E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DA9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A419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158C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53C2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0048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BCF2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E0BC9" w:rsidRPr="00E14939" w14:paraId="4EB3FA79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50AE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FB1A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35,110,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F0C2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rs11154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3ED" w14:textId="0E91AA9E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44" w:author="Richard  PAUL" w:date="2025-04-28T08:21:00Z" w16du:dateUtc="2025-04-28T06:21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CC</w:t>
              </w:r>
            </w:ins>
            <w:del w:id="45" w:author="Richard  PAUL" w:date="2025-04-28T08:21:00Z" w16du:dateUtc="2025-04-28T06:21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22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2F95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41B7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</w:tr>
      <w:tr w:rsidR="004E0BC9" w:rsidRPr="00E14939" w14:paraId="36C3DA5F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A7F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279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8ADC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D7AB" w14:textId="11B3395B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46" w:author="Richard  PAUL" w:date="2025-04-28T08:21:00Z" w16du:dateUtc="2025-04-28T06:21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CT</w:t>
              </w:r>
            </w:ins>
            <w:del w:id="47" w:author="Richard  PAUL" w:date="2025-04-28T08:21:00Z" w16du:dateUtc="2025-04-28T06:21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2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6203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CAFC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</w:p>
        </w:tc>
      </w:tr>
      <w:tr w:rsidR="004E0BC9" w:rsidRPr="00E14939" w14:paraId="0813FD85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4A87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D29E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CC5E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0B3D" w14:textId="0D643575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48" w:author="Richard  PAUL" w:date="2025-04-28T08:21:00Z" w16du:dateUtc="2025-04-28T06:21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TT</w:t>
              </w:r>
            </w:ins>
            <w:del w:id="49" w:author="Richard  PAUL" w:date="2025-04-28T08:21:00Z" w16du:dateUtc="2025-04-28T06:21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4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FBE1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9C9C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319</w:t>
            </w:r>
          </w:p>
        </w:tc>
      </w:tr>
      <w:tr w:rsidR="004E0BC9" w:rsidRPr="00E14939" w14:paraId="766A6014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9091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B576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3ED8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C02D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8B24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A33D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E0BC9" w:rsidRPr="00E14939" w14:paraId="345F5C50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E875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C0D2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35,122,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1CD9" w14:textId="77777777" w:rsidR="004E0BC9" w:rsidRPr="00E14939" w:rsidRDefault="004E0BC9" w:rsidP="00281466">
            <w:pPr>
              <w:spacing w:after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rs1320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5B52" w14:textId="0D32E28E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50" w:author="Richard  PAUL" w:date="2025-04-28T08:22:00Z" w16du:dateUtc="2025-04-28T06:22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AA</w:t>
              </w:r>
            </w:ins>
            <w:del w:id="51" w:author="Richard  PAUL" w:date="2025-04-28T08:22:00Z" w16du:dateUtc="2025-04-28T06:22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11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BE4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FF05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</w:tr>
      <w:tr w:rsidR="004E0BC9" w:rsidRPr="00E14939" w14:paraId="24614347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441A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6785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3D80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055C" w14:textId="2679D2C7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52" w:author="Richard  PAUL" w:date="2025-04-28T08:22:00Z" w16du:dateUtc="2025-04-28T06:22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AG</w:t>
              </w:r>
            </w:ins>
            <w:del w:id="53" w:author="Richard  PAUL" w:date="2025-04-28T08:22:00Z" w16du:dateUtc="2025-04-28T06:22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13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5431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B75D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226</w:t>
            </w:r>
          </w:p>
        </w:tc>
      </w:tr>
      <w:tr w:rsidR="004E0BC9" w:rsidRPr="00E14939" w14:paraId="02FE05EB" w14:textId="77777777" w:rsidTr="00281466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C220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1C77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EF13" w14:textId="77777777" w:rsidR="004E0BC9" w:rsidRPr="00E14939" w:rsidRDefault="004E0BC9" w:rsidP="0028146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90AE" w14:textId="7DC95B6E" w:rsidR="004E0BC9" w:rsidRPr="00E14939" w:rsidRDefault="00676A35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ins w:id="54" w:author="Richard  PAUL" w:date="2025-04-28T08:22:00Z" w16du:dateUtc="2025-04-28T06:22:00Z">
              <w:r>
                <w:rPr>
                  <w:rFonts w:ascii="Calibri" w:eastAsia="Times New Roman" w:hAnsi="Calibri" w:cs="Calibri"/>
                  <w:color w:val="000000"/>
                  <w:lang w:eastAsia="fr-FR"/>
                </w:rPr>
                <w:t>GG</w:t>
              </w:r>
            </w:ins>
            <w:del w:id="55" w:author="Richard  PAUL" w:date="2025-04-28T08:22:00Z" w16du:dateUtc="2025-04-28T06:22:00Z">
              <w:r w:rsidR="004E0BC9" w:rsidRPr="00E14939" w:rsidDel="00676A35">
                <w:rPr>
                  <w:rFonts w:ascii="Calibri" w:eastAsia="Times New Roman" w:hAnsi="Calibri" w:cs="Calibri"/>
                  <w:color w:val="000000"/>
                  <w:lang w:eastAsia="fr-FR"/>
                </w:rPr>
                <w:delText>33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48D1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3917" w14:textId="77777777" w:rsidR="004E0BC9" w:rsidRPr="00E14939" w:rsidRDefault="004E0BC9" w:rsidP="0028146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4939">
              <w:rPr>
                <w:rFonts w:ascii="Calibri" w:eastAsia="Times New Roman" w:hAnsi="Calibri" w:cs="Calibri"/>
                <w:color w:val="000000"/>
                <w:lang w:eastAsia="fr-FR"/>
              </w:rPr>
              <w:t>165</w:t>
            </w:r>
          </w:p>
        </w:tc>
      </w:tr>
    </w:tbl>
    <w:p w14:paraId="2427ED66" w14:textId="77777777" w:rsidR="00C713B0" w:rsidRDefault="00C713B0"/>
    <w:sectPr w:rsidR="00C71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ichard  PAUL">
    <w15:presenceInfo w15:providerId="AD" w15:userId="S::rpaul@pasteur.fr::5620744f-3ef3-477c-9bb5-4a3055f251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C9"/>
    <w:rsid w:val="00285ECF"/>
    <w:rsid w:val="004430FE"/>
    <w:rsid w:val="004E0BC9"/>
    <w:rsid w:val="00676A35"/>
    <w:rsid w:val="007A5B06"/>
    <w:rsid w:val="00A053C0"/>
    <w:rsid w:val="00AA7DC6"/>
    <w:rsid w:val="00C713B0"/>
    <w:rsid w:val="00E047F6"/>
    <w:rsid w:val="00F8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7B3E5"/>
  <w15:chartTrackingRefBased/>
  <w15:docId w15:val="{434B5079-8C44-4481-B6C3-BDF6CF326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BC9"/>
    <w:pPr>
      <w:spacing w:after="200" w:line="240" w:lineRule="auto"/>
    </w:pPr>
    <w:rPr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E0B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E0B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E0B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E0B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E0B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E0B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E0B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E0B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E0B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E0B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E0B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E0B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E0BC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E0BC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E0BC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E0BC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E0BC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E0BC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E0B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E0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E0BC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E0B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E0BC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E0BC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E0BC9"/>
    <w:pPr>
      <w:spacing w:after="160" w:line="278" w:lineRule="auto"/>
      <w:ind w:left="720"/>
      <w:contextualSpacing/>
    </w:pPr>
    <w:rPr>
      <w:kern w:val="2"/>
      <w:sz w:val="24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E0BC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E0B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E0BC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E0BC9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AA7DC6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9</Words>
  <Characters>713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 PAUL</dc:creator>
  <cp:keywords/>
  <dc:description/>
  <cp:lastModifiedBy>Richard  PAUL</cp:lastModifiedBy>
  <cp:revision>5</cp:revision>
  <dcterms:created xsi:type="dcterms:W3CDTF">2025-01-22T07:22:00Z</dcterms:created>
  <dcterms:modified xsi:type="dcterms:W3CDTF">2025-04-28T06:22:00Z</dcterms:modified>
</cp:coreProperties>
</file>